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DFED" w14:textId="56E1775C" w:rsidR="006361FA" w:rsidRPr="00691591" w:rsidRDefault="00D329BD" w:rsidP="006361F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6361FA" w:rsidRPr="00744503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="006361FA" w:rsidRPr="007445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361FA" w:rsidRPr="00D329BD">
        <w:rPr>
          <w:rFonts w:ascii="Times New Roman" w:hAnsi="Times New Roman" w:cs="Times New Roman"/>
          <w:sz w:val="24"/>
          <w:szCs w:val="24"/>
          <w:lang w:val="en-US"/>
        </w:rPr>
        <w:t>Planned assessments of hematopathology of skin, lymph node, bone marrow, and tumor biopsies.</w:t>
      </w:r>
    </w:p>
    <w:tbl>
      <w:tblPr>
        <w:tblW w:w="8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5503"/>
      </w:tblGrid>
      <w:tr w:rsidR="006361FA" w:rsidRPr="00C35C0F" w14:paraId="758DC8B4" w14:textId="77777777" w:rsidTr="00A92E49">
        <w:trPr>
          <w:trHeight w:val="588"/>
        </w:trPr>
        <w:tc>
          <w:tcPr>
            <w:tcW w:w="3109" w:type="dxa"/>
            <w:shd w:val="clear" w:color="auto" w:fill="BDD6EE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27BF7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5503" w:type="dxa"/>
            <w:shd w:val="clear" w:color="auto" w:fill="BDD6EE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A7D82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</w:tr>
      <w:tr w:rsidR="006361FA" w:rsidRPr="00C35C0F" w14:paraId="26C6B6BA" w14:textId="77777777" w:rsidTr="00A92E49">
        <w:trPr>
          <w:trHeight w:val="236"/>
        </w:trPr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9917B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phology</w:t>
            </w:r>
          </w:p>
        </w:tc>
        <w:tc>
          <w:tcPr>
            <w:tcW w:w="5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F11B3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xylin-eosin</w:t>
            </w:r>
          </w:p>
        </w:tc>
      </w:tr>
      <w:tr w:rsidR="006361FA" w:rsidRPr="00035126" w14:paraId="616FFDD6" w14:textId="77777777" w:rsidTr="00A92E49">
        <w:trPr>
          <w:trHeight w:val="528"/>
        </w:trPr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CC7FA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histochemistry</w:t>
            </w:r>
          </w:p>
        </w:tc>
        <w:tc>
          <w:tcPr>
            <w:tcW w:w="5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08374" w14:textId="4A19F732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0, CD3, CD30, Ki67, CD4, CD8, CD7, CD5, CD1a, CD163, CD123, PD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DL1 </w:t>
            </w:r>
          </w:p>
        </w:tc>
      </w:tr>
      <w:tr w:rsidR="006361FA" w:rsidRPr="00035126" w14:paraId="0FDB1061" w14:textId="77777777" w:rsidTr="00A92E49">
        <w:trPr>
          <w:trHeight w:val="412"/>
        </w:trPr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9EEF5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analysis</w:t>
            </w:r>
          </w:p>
        </w:tc>
        <w:tc>
          <w:tcPr>
            <w:tcW w:w="5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0FC48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R beta and gamma, based on the </w:t>
            </w:r>
            <w:proofErr w:type="spellStart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Clonality</w:t>
            </w:r>
            <w:proofErr w:type="spellEnd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IOMED-2 Concerted Action BMH4-CT98-3936.</w:t>
            </w:r>
          </w:p>
        </w:tc>
      </w:tr>
      <w:tr w:rsidR="006361FA" w:rsidRPr="00035126" w14:paraId="42339D51" w14:textId="77777777" w:rsidTr="00A92E49">
        <w:trPr>
          <w:trHeight w:val="588"/>
        </w:trPr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011E2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logical examinations</w:t>
            </w:r>
          </w:p>
        </w:tc>
        <w:tc>
          <w:tcPr>
            <w:tcW w:w="5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AF13B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pathology</w:t>
            </w:r>
          </w:p>
          <w:p w14:paraId="76552E03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iculotropic</w:t>
            </w:r>
            <w:proofErr w:type="spellEnd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wth</w:t>
            </w:r>
          </w:p>
          <w:p w14:paraId="3CD3112A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cell transformation</w:t>
            </w:r>
          </w:p>
          <w:p w14:paraId="08465DA4" w14:textId="51E7A318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0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age</w:t>
            </w: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ells</w:t>
            </w:r>
          </w:p>
          <w:p w14:paraId="0E8306D7" w14:textId="5BA7FE1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-6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</w:t>
            </w: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ells</w:t>
            </w:r>
          </w:p>
          <w:p w14:paraId="53AA2AAA" w14:textId="77777777" w:rsidR="006361FA" w:rsidRPr="006361FA" w:rsidDel="003949CE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clonal T-cell population</w:t>
            </w:r>
          </w:p>
        </w:tc>
      </w:tr>
      <w:tr w:rsidR="006361FA" w:rsidRPr="00035126" w14:paraId="3ADDF479" w14:textId="77777777" w:rsidTr="00A92E49">
        <w:trPr>
          <w:trHeight w:val="588"/>
        </w:trPr>
        <w:tc>
          <w:tcPr>
            <w:tcW w:w="31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26F2EF" w14:textId="77777777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 cytometry</w:t>
            </w:r>
          </w:p>
        </w:tc>
        <w:tc>
          <w:tcPr>
            <w:tcW w:w="5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291BD" w14:textId="5687FA22" w:rsidR="006361FA" w:rsidRPr="006361FA" w:rsidRDefault="006361FA" w:rsidP="00A92E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r w:rsidRPr="00C35C0F">
              <w:rPr>
                <w:rFonts w:ascii="Symbol" w:hAnsi="Symbol"/>
                <w:lang w:val="en-US"/>
              </w:rPr>
              <w:t></w:t>
            </w:r>
            <w:r w:rsidRPr="00C35C0F">
              <w:rPr>
                <w:rFonts w:ascii="Symbol" w:hAnsi="Symbol"/>
                <w:lang w:val="en-US"/>
              </w:rPr>
              <w:t></w:t>
            </w:r>
            <w:r>
              <w:rPr>
                <w:rFonts w:ascii="Symbol" w:hAnsi="Symbol"/>
                <w:lang w:val="en-US"/>
              </w:rPr>
              <w:t></w:t>
            </w:r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TC, TRBC1 PE, CD16 ECD, CD2 PC7, CD3 BV421, CD4PC5.5, CD7 A700, CD8 </w:t>
            </w:r>
            <w:proofErr w:type="spellStart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</w:t>
            </w:r>
            <w:proofErr w:type="spellEnd"/>
            <w:r w:rsidRPr="00636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D26 APC, CD45 APC-H7</w:t>
            </w:r>
          </w:p>
        </w:tc>
      </w:tr>
    </w:tbl>
    <w:p w14:paraId="554B810B" w14:textId="77777777" w:rsidR="003E4939" w:rsidRDefault="003E4939" w:rsidP="003E4939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1109D3A" w14:textId="6012C6C1" w:rsidR="006107F0" w:rsidRPr="006361FA" w:rsidRDefault="003E4939" w:rsidP="003E4939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CR: polymerase chain reaction</w:t>
      </w:r>
      <w:r w:rsidR="000D01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CR: T cell receptor</w:t>
      </w:r>
      <w:r w:rsidR="000D01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744503">
        <w:rPr>
          <w:rFonts w:ascii="Times New Roman" w:hAnsi="Times New Roman" w:cs="Times New Roman"/>
          <w:sz w:val="24"/>
          <w:szCs w:val="24"/>
          <w:lang w:val="en-US"/>
        </w:rPr>
        <w:t>FIT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44503">
        <w:rPr>
          <w:rFonts w:ascii="Times New Roman" w:hAnsi="Times New Roman" w:cs="Times New Roman"/>
          <w:sz w:val="24"/>
          <w:szCs w:val="24"/>
          <w:lang w:val="en-US"/>
        </w:rPr>
        <w:t>fluorescein isothiocyanate</w:t>
      </w:r>
      <w:r w:rsidR="000D01C9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: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</w:t>
      </w:r>
      <w:r w:rsidRPr="00831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ycoerythrin</w:t>
      </w:r>
      <w:r w:rsidR="000D01C9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D: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</w:t>
      </w:r>
      <w:r w:rsidRPr="00831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ectr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Pr="00831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upl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</w:t>
      </w:r>
      <w:r w:rsidRPr="00831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</w:t>
      </w:r>
      <w:r w:rsidR="000D01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3512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PC: </w:t>
      </w:r>
      <w:proofErr w:type="spellStart"/>
      <w:r w:rsidRPr="0003512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lophycocyanine</w:t>
      </w:r>
      <w:proofErr w:type="spellEnd"/>
      <w:r w:rsidRPr="0003512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sectPr w:rsidR="006107F0" w:rsidRPr="006361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AA6BF" w14:textId="77777777" w:rsidR="00E97C8F" w:rsidRDefault="00E97C8F" w:rsidP="0049495B">
      <w:pPr>
        <w:spacing w:after="0" w:line="240" w:lineRule="auto"/>
      </w:pPr>
      <w:r>
        <w:separator/>
      </w:r>
    </w:p>
  </w:endnote>
  <w:endnote w:type="continuationSeparator" w:id="0">
    <w:p w14:paraId="25056329" w14:textId="77777777" w:rsidR="00E97C8F" w:rsidRDefault="00E97C8F" w:rsidP="00494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041E9" w14:textId="77777777" w:rsidR="00E97C8F" w:rsidRDefault="00E97C8F" w:rsidP="0049495B">
      <w:pPr>
        <w:spacing w:after="0" w:line="240" w:lineRule="auto"/>
      </w:pPr>
      <w:r>
        <w:separator/>
      </w:r>
    </w:p>
  </w:footnote>
  <w:footnote w:type="continuationSeparator" w:id="0">
    <w:p w14:paraId="6D856163" w14:textId="77777777" w:rsidR="00E97C8F" w:rsidRDefault="00E97C8F" w:rsidP="00494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1FA"/>
    <w:rsid w:val="00035126"/>
    <w:rsid w:val="000D01C9"/>
    <w:rsid w:val="002E0D04"/>
    <w:rsid w:val="003E4939"/>
    <w:rsid w:val="0049495B"/>
    <w:rsid w:val="006107F0"/>
    <w:rsid w:val="006361FA"/>
    <w:rsid w:val="00691591"/>
    <w:rsid w:val="0083175F"/>
    <w:rsid w:val="00D329BD"/>
    <w:rsid w:val="00E97C8F"/>
    <w:rsid w:val="00EA5AE8"/>
    <w:rsid w:val="00ED0692"/>
    <w:rsid w:val="00F56595"/>
    <w:rsid w:val="00FE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D1A808"/>
  <w15:chartTrackingRefBased/>
  <w15:docId w15:val="{8AD75FF9-D002-4C33-BF45-82EDBBAC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1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6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1FA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6361F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1F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91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4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95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4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95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frage Emma</dc:creator>
  <cp:keywords/>
  <dc:description/>
  <cp:lastModifiedBy>JMIR Copyeditor</cp:lastModifiedBy>
  <cp:revision>3</cp:revision>
  <dcterms:created xsi:type="dcterms:W3CDTF">2024-03-26T16:04:00Z</dcterms:created>
  <dcterms:modified xsi:type="dcterms:W3CDTF">2024-03-2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06e44681311a0a4b87a5c32de71cca7c44089a9af2bf3d10f6169e48a330a</vt:lpwstr>
  </property>
</Properties>
</file>